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69588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77133B0D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36AFF9" wp14:editId="2509B701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226DE4" w14:textId="77777777" w:rsidR="00CD11EE" w:rsidRPr="00CD11EE" w:rsidRDefault="00CD11EE" w:rsidP="00CD11E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D11E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36AFF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" fillcolor="#ffc000" strokecolor="#bc8c00" strokeweight="1pt">
                <v:textbox>
                  <w:txbxContent>
                    <w:p w14:paraId="06226DE4" w14:textId="77777777" w:rsidR="00CD11EE" w:rsidRPr="00CD11EE" w:rsidRDefault="00CD11EE" w:rsidP="00CD11EE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D11E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7CD47DA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94A3FD9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BE6926" wp14:editId="23D48AB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DE6E29" w14:textId="77777777" w:rsidR="00CD11EE" w:rsidRPr="005A25B7" w:rsidRDefault="00CD11EE" w:rsidP="00CD11EE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Records identified from databases (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=1578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D350CC8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PubMed (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=840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7385874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Scopus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727)</w:t>
                            </w:r>
                          </w:p>
                          <w:p w14:paraId="47A64776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CINAHL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1)</w:t>
                            </w:r>
                          </w:p>
                          <w:p w14:paraId="5110544E" w14:textId="77777777" w:rsidR="00CD11EE" w:rsidRPr="00CD11EE" w:rsidRDefault="00CD11EE" w:rsidP="00CD11EE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Cochrane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E6926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" filled="f" strokecolor="windowText" strokeweight="1pt">
                <v:textbox>
                  <w:txbxContent>
                    <w:p w14:paraId="71DE6E29" w14:textId="77777777" w:rsidR="00CD11EE" w:rsidRPr="005A25B7" w:rsidRDefault="00CD11EE" w:rsidP="00CD11EE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Records identified from databases (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n=1578</w:t>
                      </w: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  <w:p w14:paraId="7D350CC8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PubMed (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n=840</w:t>
                      </w: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  <w:p w14:paraId="77385874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Scopus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727)</w:t>
                      </w:r>
                    </w:p>
                    <w:p w14:paraId="47A64776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CINAHL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1)</w:t>
                      </w:r>
                    </w:p>
                    <w:p w14:paraId="5110544E" w14:textId="77777777" w:rsidR="00CD11EE" w:rsidRPr="00CD11EE" w:rsidRDefault="00CD11EE" w:rsidP="00CD11EE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Cochrane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</w:p>
    <w:p w14:paraId="108056E1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691B08F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DAFD0E" wp14:editId="0B2ACE41">
                <wp:simplePos x="0" y="0"/>
                <wp:positionH relativeFrom="column">
                  <wp:posOffset>3038475</wp:posOffset>
                </wp:positionH>
                <wp:positionV relativeFrom="paragraph">
                  <wp:posOffset>5715</wp:posOffset>
                </wp:positionV>
                <wp:extent cx="1887220" cy="66675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7F1763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78B1361C" w14:textId="77777777" w:rsidR="00CD11EE" w:rsidRDefault="00CD11EE" w:rsidP="00CD11EE">
                            <w:pPr>
                              <w:pStyle w:val="NormalWeb"/>
                              <w:ind w:left="284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Duplicate records removed via Covidence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=519)</w:t>
                            </w:r>
                          </w:p>
                          <w:p w14:paraId="4175C7D5" w14:textId="77777777" w:rsidR="00CD11EE" w:rsidRPr="00CD11EE" w:rsidRDefault="00CD11EE" w:rsidP="00CD11EE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DAFD0E" id="Rectangle 2" o:spid="_x0000_s1028" style="position:absolute;margin-left:239.25pt;margin-top:.45pt;width:148.6pt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" filled="f" strokecolor="windowText" strokeweight="1pt">
                <v:textbox>
                  <w:txbxContent>
                    <w:p w14:paraId="7A7F1763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18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:</w:t>
                      </w:r>
                    </w:p>
                    <w:p w14:paraId="78B1361C" w14:textId="77777777" w:rsidR="00CD11EE" w:rsidRDefault="00CD11EE" w:rsidP="00CD11EE">
                      <w:pPr>
                        <w:pStyle w:val="NormalWeb"/>
                        <w:ind w:left="284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Duplicate records removed via Covidence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n=519)</w:t>
                      </w:r>
                    </w:p>
                    <w:p w14:paraId="4175C7D5" w14:textId="77777777" w:rsidR="00CD11EE" w:rsidRPr="00CD11EE" w:rsidRDefault="00CD11EE" w:rsidP="00CD11EE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374C60" wp14:editId="5879B5E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80135D" w14:textId="77777777" w:rsidR="00CD11EE" w:rsidRPr="00CD11EE" w:rsidRDefault="00CD11EE" w:rsidP="00CD11E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D11E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74C60" id="Flowchart: Alternate Process 31" o:spid="_x0000_s1029" type="#_x0000_t176" style="position:absolute;margin-left:-31.8pt;margin-top:17.5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" fillcolor="#8faadc" strokecolor="windowText" strokeweight="1pt">
                <v:textbox>
                  <w:txbxContent>
                    <w:p w14:paraId="5E80135D" w14:textId="77777777" w:rsidR="00CD11EE" w:rsidRPr="00CD11EE" w:rsidRDefault="00CD11EE" w:rsidP="00CD11EE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D11E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E2F27FB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321D8D58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448239" wp14:editId="6F44AD6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21F94E45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">
                <v:stroke joinstyle="miter" endarrow="block"/>
              </v:shape>
            </w:pict>
          </mc:Fallback>
        </mc:AlternateContent>
      </w:r>
    </w:p>
    <w:p w14:paraId="32C4358C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C4707C3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3C019DC1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BC58ED" wp14:editId="2CAC4B2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27" style="position:absolute;margin-left:110.25pt;margin-top:10.1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BI85sXfAAAADgEAAA8A&#13;&#10;AAAAAAAAAAAAAAAAIwQAAGRycy9kb3ducmV2LnhtbFBLBQYAAAAABAAEAPMAAAAvBQAAAAA=&#13;&#10;" w14:anchorId="4AB3090F">
                <v:stroke joinstyle="miter" endarrow="block"/>
              </v:shape>
            </w:pict>
          </mc:Fallback>
        </mc:AlternateContent>
      </w:r>
    </w:p>
    <w:p w14:paraId="250DCDC1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1D9B3A62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CBBC7B" wp14:editId="6B0AA60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5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6uaavOEAAAAO&#13;&#10;AQAADwAAAAAAAAAAAAAAAAAmBAAAZHJzL2Rvd25yZXYueG1sUEsFBgAAAAAEAAQA8wAAADQFAAAA&#13;&#10;AA==&#13;&#10;" w14:anchorId="056BE466">
                <v:stroke joinstyle="miter" endarrow="block"/>
              </v:shape>
            </w:pict>
          </mc:Fallback>
        </mc:AlternateContent>
      </w: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914C18" wp14:editId="6B20E27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73C095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Records screened</w:t>
                            </w:r>
                          </w:p>
                          <w:p w14:paraId="5DB00040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059)</w:t>
                            </w:r>
                          </w:p>
                          <w:p w14:paraId="44067549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14C18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68ZQ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" filled="f" strokecolor="windowText" strokeweight="1pt">
                <v:textbox>
                  <w:txbxContent>
                    <w:p w14:paraId="7273C095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Records screened</w:t>
                      </w:r>
                    </w:p>
                    <w:p w14:paraId="5DB00040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059)</w:t>
                      </w:r>
                    </w:p>
                    <w:p w14:paraId="44067549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9E21AA" wp14:editId="387E567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CE49C9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Irrelevant studies:</w:t>
                            </w:r>
                          </w:p>
                          <w:p w14:paraId="72F17CCF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891)</w:t>
                            </w:r>
                          </w:p>
                          <w:p w14:paraId="354DF468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9E21AA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iQ7d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" filled="f" strokecolor="windowText" strokeweight="1pt">
                <v:textbox>
                  <w:txbxContent>
                    <w:p w14:paraId="46CE49C9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Irrelevant studies:</w:t>
                      </w:r>
                    </w:p>
                    <w:p w14:paraId="72F17CCF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891)</w:t>
                      </w:r>
                    </w:p>
                    <w:p w14:paraId="354DF468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1B9033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777E320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3D50F9FF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C7052A" wp14:editId="2B1E0D7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35" style="position:absolute;margin-left:110.25pt;margin-top:7.8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AjFzI3fAAAADgEAAA8A&#13;&#10;AAAAAAAAAAAAAAAAIwQAAGRycy9kb3ducmV2LnhtbFBLBQYAAAAABAAEAPMAAAAvBQAAAAA=&#13;&#10;" w14:anchorId="570CB435">
                <v:stroke joinstyle="miter" endarrow="block"/>
              </v:shape>
            </w:pict>
          </mc:Fallback>
        </mc:AlternateContent>
      </w:r>
    </w:p>
    <w:p w14:paraId="66938E64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45CA7B9A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F7C668" wp14:editId="4E83496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A60024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Full-text studies assessed for eligibility</w:t>
                            </w:r>
                          </w:p>
                          <w:p w14:paraId="1D602E10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68)</w:t>
                            </w:r>
                          </w:p>
                          <w:p w14:paraId="0DD3CC25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7C668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CeQYgIAAMg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" filled="f" strokecolor="windowText" strokeweight="1pt">
                <v:textbox>
                  <w:txbxContent>
                    <w:p w14:paraId="0AA60024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Full-text studies assessed for eligibility</w:t>
                      </w:r>
                    </w:p>
                    <w:p w14:paraId="1D602E10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68)</w:t>
                      </w:r>
                    </w:p>
                    <w:p w14:paraId="0DD3CC25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F4A4A8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B5D6F1C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A3515B" wp14:editId="1D74C33D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4B60FD" w14:textId="77777777" w:rsidR="00CD11EE" w:rsidRPr="00CD11EE" w:rsidRDefault="00CD11EE" w:rsidP="00CD11E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D11E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3D49092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3515B" id="Flowchart: Alternate Process 32" o:spid="_x0000_s1033" type="#_x0000_t176" style="position:absolute;margin-left:-91.4pt;margin-top:11.0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" fillcolor="#8faadc" strokecolor="windowText" strokeweight="1pt">
                <v:textbox>
                  <w:txbxContent>
                    <w:p w14:paraId="114B60FD" w14:textId="77777777" w:rsidR="00CD11EE" w:rsidRPr="00CD11EE" w:rsidRDefault="00CD11EE" w:rsidP="00CD11EE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D11E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13D49092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A7C7A36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72B0F6" wp14:editId="01FB90E2">
                <wp:simplePos x="0" y="0"/>
                <wp:positionH relativeFrom="column">
                  <wp:posOffset>3057525</wp:posOffset>
                </wp:positionH>
                <wp:positionV relativeFrom="paragraph">
                  <wp:posOffset>10160</wp:posOffset>
                </wp:positionV>
                <wp:extent cx="1887220" cy="30099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3009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BAEF87" w14:textId="77777777" w:rsidR="00CD11EE" w:rsidRPr="005A25B7" w:rsidRDefault="00CD11EE" w:rsidP="00CD11EE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Reports excluded:</w:t>
                            </w:r>
                          </w:p>
                          <w:p w14:paraId="0A83FA9E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Unable to reach corresponding author for racial/ethnicity data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66)</w:t>
                            </w:r>
                          </w:p>
                          <w:p w14:paraId="04323A72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outcomes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23)</w:t>
                            </w:r>
                          </w:p>
                          <w:p w14:paraId="15F8DFFD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comparator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3)</w:t>
                            </w:r>
                          </w:p>
                          <w:p w14:paraId="07B5A5B6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No racial demographic data available after corresponding author email correspondence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9)</w:t>
                            </w:r>
                          </w:p>
                          <w:p w14:paraId="5EA2DE74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Lack of demographic data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93CEFD8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intervention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6)</w:t>
                            </w:r>
                          </w:p>
                          <w:p w14:paraId="21C9F3EF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patient population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5)</w:t>
                            </w:r>
                          </w:p>
                          <w:p w14:paraId="5B9FCFB8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Full-text unavailable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5)</w:t>
                            </w:r>
                          </w:p>
                          <w:p w14:paraId="1CF0B304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study design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5)</w:t>
                            </w:r>
                          </w:p>
                          <w:p w14:paraId="59106CE1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>Abstract only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(n=3)</w:t>
                            </w:r>
                          </w:p>
                          <w:p w14:paraId="662DD811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non-English text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3)</w:t>
                            </w:r>
                          </w:p>
                          <w:p w14:paraId="07C6E656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Case report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2)</w:t>
                            </w:r>
                          </w:p>
                          <w:p w14:paraId="747F22C4" w14:textId="77777777" w:rsidR="00CD11EE" w:rsidRPr="005A25B7" w:rsidRDefault="00CD11EE" w:rsidP="00CD11EE">
                            <w:pPr>
                              <w:ind w:left="284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Discussion only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2)</w:t>
                            </w:r>
                          </w:p>
                          <w:p w14:paraId="4C65BBE1" w14:textId="77777777" w:rsidR="00CD11EE" w:rsidRPr="00CD11EE" w:rsidRDefault="00CD11EE" w:rsidP="00CD11EE">
                            <w:pPr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5A25B7">
                              <w:rPr>
                                <w:rFonts w:ascii="Arial" w:eastAsia="Times New Roman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Wrong indication </w:t>
                            </w:r>
                            <w:r w:rsidRPr="005A25B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72B0F6" id="Rectangle 9" o:spid="_x0000_s1034" style="position:absolute;margin-left:240.75pt;margin-top:.8pt;width:148.6pt;height:23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" filled="f" strokecolor="windowText" strokeweight="1pt">
                <v:textbox>
                  <w:txbxContent>
                    <w:p w14:paraId="5CBAEF87" w14:textId="77777777" w:rsidR="00CD11EE" w:rsidRPr="005A25B7" w:rsidRDefault="00CD11EE" w:rsidP="00CD11EE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Reports excluded:</w:t>
                      </w:r>
                    </w:p>
                    <w:p w14:paraId="0A83FA9E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Unable to reach corresponding author for racial/ethnicity data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66)</w:t>
                      </w:r>
                    </w:p>
                    <w:p w14:paraId="04323A72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outcomes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23)</w:t>
                      </w:r>
                    </w:p>
                    <w:p w14:paraId="15F8DFFD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comparator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3)</w:t>
                      </w:r>
                    </w:p>
                    <w:p w14:paraId="07B5A5B6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No racial demographic data available after corresponding author email correspondence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9)</w:t>
                      </w:r>
                    </w:p>
                    <w:p w14:paraId="5EA2DE74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Lack of demographic data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5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)</w:t>
                      </w:r>
                    </w:p>
                    <w:p w14:paraId="293CEFD8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intervention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6)</w:t>
                      </w:r>
                    </w:p>
                    <w:p w14:paraId="21C9F3EF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patient population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5)</w:t>
                      </w:r>
                    </w:p>
                    <w:p w14:paraId="5B9FCFB8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Full-text unavailable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5)</w:t>
                      </w:r>
                    </w:p>
                    <w:p w14:paraId="1CF0B304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study design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5)</w:t>
                      </w:r>
                    </w:p>
                    <w:p w14:paraId="59106CE1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>Abstract only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 xml:space="preserve"> (n=3)</w:t>
                      </w:r>
                    </w:p>
                    <w:p w14:paraId="662DD811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non-English text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3)</w:t>
                      </w:r>
                    </w:p>
                    <w:p w14:paraId="07C6E656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Case report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2)</w:t>
                      </w:r>
                    </w:p>
                    <w:p w14:paraId="747F22C4" w14:textId="77777777" w:rsidR="00CD11EE" w:rsidRPr="005A25B7" w:rsidRDefault="00CD11EE" w:rsidP="00CD11EE">
                      <w:pPr>
                        <w:ind w:left="284"/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Discussion only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2)</w:t>
                      </w:r>
                    </w:p>
                    <w:p w14:paraId="4C65BBE1" w14:textId="77777777" w:rsidR="00CD11EE" w:rsidRPr="00CD11EE" w:rsidRDefault="00CD11EE" w:rsidP="00CD11EE">
                      <w:pPr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5A25B7">
                        <w:rPr>
                          <w:rFonts w:ascii="Arial" w:eastAsia="Times New Roman" w:hAnsi="Arial" w:cs="Arial"/>
                          <w:color w:val="000000"/>
                          <w:sz w:val="18"/>
                          <w:szCs w:val="18"/>
                        </w:rPr>
                        <w:t xml:space="preserve">Wrong indication </w:t>
                      </w:r>
                      <w:r w:rsidRPr="005A25B7"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F1D477" wp14:editId="1A70B31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36" style="position:absolute;margin-left:111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" w14:anchorId="02621AE0">
                <v:stroke joinstyle="miter" endarrow="block"/>
              </v:shape>
            </w:pict>
          </mc:Fallback>
        </mc:AlternateContent>
      </w:r>
    </w:p>
    <w:p w14:paraId="046938D2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3B5838A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92A236" wp14:editId="4465E84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7" style="position:absolute;margin-left:195pt;margin-top:23.2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" w14:anchorId="43587239">
                <v:stroke joinstyle="miter" endarrow="block"/>
              </v:shape>
            </w:pict>
          </mc:Fallback>
        </mc:AlternateContent>
      </w: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8DC763" wp14:editId="1E26ECA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E5782F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Reports assessed for eligibility</w:t>
                            </w:r>
                          </w:p>
                          <w:p w14:paraId="7F408DEB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168)</w:t>
                            </w:r>
                          </w:p>
                          <w:p w14:paraId="6A917152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DC763" id="Rectangle 8" o:spid="_x0000_s1035" style="position:absolute;margin-left:44.25pt;margin-top:1.0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" filled="f" strokecolor="windowText" strokeweight="1pt">
                <v:textbox>
                  <w:txbxContent>
                    <w:p w14:paraId="75E5782F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Reports assessed for eligibility</w:t>
                      </w:r>
                    </w:p>
                    <w:p w14:paraId="7F408DEB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168)</w:t>
                      </w:r>
                    </w:p>
                    <w:p w14:paraId="6A917152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5842843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6A097817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0850FDD3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513AF3" wp14:editId="054F614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Straight Arrow Connector 19" style="position:absolute;margin-left:110.3pt;margin-top:2.35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" w14:anchorId="234429AC">
                <v:stroke joinstyle="miter" endarrow="block"/>
              </v:shape>
            </w:pict>
          </mc:Fallback>
        </mc:AlternateContent>
      </w:r>
    </w:p>
    <w:p w14:paraId="2626379C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33018BE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0731E5ED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04E71B8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53DB4D" wp14:editId="1910F224">
                <wp:simplePos x="0" y="0"/>
                <wp:positionH relativeFrom="column">
                  <wp:posOffset>542925</wp:posOffset>
                </wp:positionH>
                <wp:positionV relativeFrom="paragraph">
                  <wp:posOffset>113665</wp:posOffset>
                </wp:positionV>
                <wp:extent cx="1887220" cy="409575"/>
                <wp:effectExtent l="0" t="0" r="1778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095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B547DB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Studies included in review</w:t>
                            </w:r>
                          </w:p>
                          <w:p w14:paraId="0D927A13" w14:textId="77777777" w:rsidR="00CD11EE" w:rsidRDefault="00CD11EE" w:rsidP="00CD11EE">
                            <w:pPr>
                              <w:pStyle w:val="NormalWeb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(n=20)</w:t>
                            </w:r>
                          </w:p>
                          <w:p w14:paraId="4761D264" w14:textId="77777777" w:rsidR="00CD11EE" w:rsidRPr="00CD11EE" w:rsidRDefault="00CD11EE" w:rsidP="00CD11EE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53DB4D" id="Rectangle 13" o:spid="_x0000_s1036" style="position:absolute;margin-left:42.75pt;margin-top:8.95pt;width:148.6pt;height:3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" filled="f" strokecolor="windowText" strokeweight="1pt">
                <v:textbox>
                  <w:txbxContent>
                    <w:p w14:paraId="68B547DB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Studies included in review</w:t>
                      </w:r>
                    </w:p>
                    <w:p w14:paraId="0D927A13" w14:textId="77777777" w:rsidR="00CD11EE" w:rsidRDefault="00CD11EE" w:rsidP="00CD11EE">
                      <w:pPr>
                        <w:pStyle w:val="NormalWeb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(n=20)</w:t>
                      </w:r>
                    </w:p>
                    <w:p w14:paraId="4761D264" w14:textId="77777777" w:rsidR="00CD11EE" w:rsidRPr="00CD11EE" w:rsidRDefault="00CD11EE" w:rsidP="00CD11EE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C6D514B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  <w:r w:rsidRPr="00CD11EE">
        <w:rPr>
          <w:rFonts w:ascii="Times New Roman" w:eastAsia="Calibri" w:hAnsi="Times New Roman" w:cs="Times New Roman"/>
          <w:noProof/>
          <w:sz w:val="22"/>
          <w:szCs w:val="22"/>
          <w:lang w:val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260866" wp14:editId="601D092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D1159B" w14:textId="77777777" w:rsidR="00CD11EE" w:rsidRPr="00CD11EE" w:rsidRDefault="00CD11EE" w:rsidP="00CD11E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CD11E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60866" id="Flowchart: Alternate Process 33" o:spid="_x0000_s1037" type="#_x0000_t176" style="position:absolute;margin-left:-10.5pt;margin-top:13.4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" fillcolor="#8faadc" strokecolor="windowText" strokeweight="1pt">
                <v:textbox>
                  <w:txbxContent>
                    <w:p w14:paraId="0ED1159B" w14:textId="77777777" w:rsidR="00CD11EE" w:rsidRPr="00CD11EE" w:rsidRDefault="00CD11EE" w:rsidP="00CD11EE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CD11E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8D4A5F5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60EF5748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8F45699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30AB0592" w14:textId="77777777" w:rsidR="00CD11EE" w:rsidRPr="00CD11EE" w:rsidRDefault="00CD11EE" w:rsidP="00CD11EE">
      <w:pPr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2C0191A6" w14:textId="77777777" w:rsidR="00CD11EE" w:rsidRPr="00CD11EE" w:rsidRDefault="00CD11EE" w:rsidP="00CD11EE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AU"/>
        </w:rPr>
      </w:pPr>
    </w:p>
    <w:p w14:paraId="533D5E74" w14:textId="77777777" w:rsidR="00CD11EE" w:rsidRPr="00CD11EE" w:rsidRDefault="00CD11EE" w:rsidP="00CD11EE">
      <w:pPr>
        <w:spacing w:after="160" w:line="259" w:lineRule="auto"/>
        <w:rPr>
          <w:rFonts w:ascii="Times New Roman" w:eastAsia="Calibri" w:hAnsi="Times New Roman" w:cs="Times New Roman"/>
          <w:b/>
          <w:bCs/>
          <w:sz w:val="22"/>
          <w:szCs w:val="22"/>
          <w:lang w:val="en-AU"/>
        </w:rPr>
      </w:pPr>
    </w:p>
    <w:p w14:paraId="745D571D" w14:textId="77777777" w:rsidR="00CD11EE" w:rsidRPr="00CD11EE" w:rsidRDefault="00CD11EE" w:rsidP="00CD11EE">
      <w:pPr>
        <w:rPr>
          <w:rFonts w:ascii="Times New Roman" w:eastAsia="Calibri" w:hAnsi="Times New Roman" w:cs="Times New Roman"/>
          <w:b/>
          <w:bCs/>
          <w:lang w:val="en-AU"/>
        </w:rPr>
      </w:pPr>
    </w:p>
    <w:p w14:paraId="3BE3DE9C" w14:textId="5C49CBA8" w:rsidR="00CD11EE" w:rsidRPr="00CD11EE" w:rsidRDefault="33DA7A9E" w:rsidP="00CD11EE">
      <w:pPr>
        <w:rPr>
          <w:rFonts w:ascii="Times New Roman" w:eastAsia="Calibri" w:hAnsi="Times New Roman" w:cs="Times New Roman"/>
          <w:b/>
          <w:bCs/>
          <w:lang w:val="en-AU"/>
        </w:rPr>
      </w:pPr>
      <w:r w:rsidRPr="33DA7A9E">
        <w:rPr>
          <w:rFonts w:ascii="Times New Roman" w:eastAsia="Calibri" w:hAnsi="Times New Roman" w:cs="Times New Roman"/>
          <w:b/>
          <w:bCs/>
          <w:lang w:val="en-AU"/>
        </w:rPr>
        <w:t xml:space="preserve">Supplement </w:t>
      </w:r>
      <w:r w:rsidR="000A2D2C">
        <w:rPr>
          <w:rFonts w:ascii="Times New Roman" w:eastAsia="Calibri" w:hAnsi="Times New Roman" w:cs="Times New Roman"/>
          <w:b/>
          <w:bCs/>
          <w:lang w:val="en-AU"/>
        </w:rPr>
        <w:t>3</w:t>
      </w:r>
      <w:r w:rsidRPr="33DA7A9E">
        <w:rPr>
          <w:rFonts w:ascii="Times New Roman" w:eastAsia="Calibri" w:hAnsi="Times New Roman" w:cs="Times New Roman"/>
          <w:b/>
          <w:bCs/>
          <w:lang w:val="en-AU"/>
        </w:rPr>
        <w:t xml:space="preserve">. </w:t>
      </w:r>
      <w:r w:rsidRPr="33DA7A9E">
        <w:rPr>
          <w:rFonts w:ascii="Times New Roman" w:eastAsia="Calibri" w:hAnsi="Times New Roman" w:cs="Times New Roman"/>
          <w:lang w:val="en-AU"/>
        </w:rPr>
        <w:t>PRISMA 2020 flow diagram for new systematic reviews which included searches of databases and registers only.</w:t>
      </w:r>
    </w:p>
    <w:p w14:paraId="2FDFCFE1" w14:textId="77777777" w:rsidR="00CD11EE" w:rsidRPr="00CD11EE" w:rsidRDefault="00CD11EE" w:rsidP="00CD11EE">
      <w:pPr>
        <w:rPr>
          <w:rFonts w:ascii="Calibri" w:eastAsia="Calibri" w:hAnsi="Calibri" w:cs="Times New Roman"/>
          <w:sz w:val="22"/>
          <w:szCs w:val="22"/>
          <w:lang w:val="en-AU"/>
        </w:rPr>
      </w:pPr>
      <w:r w:rsidRPr="00CD11EE">
        <w:rPr>
          <w:rFonts w:ascii="Calibri" w:eastAsia="Calibri" w:hAnsi="Calibri" w:cs="Times New Roman"/>
          <w:sz w:val="22"/>
          <w:szCs w:val="22"/>
          <w:lang w:val="en-AU"/>
        </w:rPr>
        <w:br w:type="page"/>
      </w:r>
    </w:p>
    <w:p w14:paraId="04922096" w14:textId="77777777" w:rsidR="00523096" w:rsidRDefault="00523096"/>
    <w:sectPr w:rsidR="00523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EE"/>
    <w:rsid w:val="00066589"/>
    <w:rsid w:val="000A2D2C"/>
    <w:rsid w:val="00226C3B"/>
    <w:rsid w:val="002A4284"/>
    <w:rsid w:val="00392F0C"/>
    <w:rsid w:val="00523096"/>
    <w:rsid w:val="00535993"/>
    <w:rsid w:val="006D0A13"/>
    <w:rsid w:val="00751E88"/>
    <w:rsid w:val="00833CCC"/>
    <w:rsid w:val="00965541"/>
    <w:rsid w:val="00CB6137"/>
    <w:rsid w:val="00CD11EE"/>
    <w:rsid w:val="33DA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4B9B7"/>
  <w15:chartTrackingRefBased/>
  <w15:docId w15:val="{572FFACF-3E3D-8747-B9DD-74310693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1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1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1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1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1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1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1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1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D11E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u, Douglas Pereira</dc:creator>
  <cp:keywords/>
  <dc:description/>
  <cp:lastModifiedBy>Nanu, Douglas Pereira</cp:lastModifiedBy>
  <cp:revision>2</cp:revision>
  <dcterms:created xsi:type="dcterms:W3CDTF">2024-08-04T23:27:00Z</dcterms:created>
  <dcterms:modified xsi:type="dcterms:W3CDTF">2024-08-04T23:27:00Z</dcterms:modified>
</cp:coreProperties>
</file>